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8E5" w:rsidRPr="005C690A" w:rsidRDefault="007408E5" w:rsidP="007408E5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color w:val="000000"/>
          <w:sz w:val="20"/>
          <w:szCs w:val="20"/>
        </w:rPr>
        <w:t>Table S4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Eunicell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verrucosa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.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Data were dispersion weighted and square root transformed. Bold type denotes a significant result.</w:t>
      </w:r>
    </w:p>
    <w:tbl>
      <w:tblPr>
        <w:tblW w:w="5901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828"/>
        <w:gridCol w:w="1162"/>
        <w:gridCol w:w="828"/>
        <w:gridCol w:w="939"/>
      </w:tblGrid>
      <w:tr w:rsidR="007408E5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6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7408E5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05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94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624</w:t>
            </w:r>
          </w:p>
        </w:tc>
      </w:tr>
      <w:tr w:rsidR="007408E5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431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98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64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546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413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7408E5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8E5" w:rsidRPr="005C690A" w:rsidRDefault="007408E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7408E5" w:rsidRPr="005C690A" w:rsidRDefault="007408E5" w:rsidP="007408E5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8E5"/>
    <w:rsid w:val="002335A2"/>
    <w:rsid w:val="002F6B74"/>
    <w:rsid w:val="00363924"/>
    <w:rsid w:val="005F66B3"/>
    <w:rsid w:val="00600369"/>
    <w:rsid w:val="006E0424"/>
    <w:rsid w:val="007408E5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E5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E5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8:00Z</dcterms:created>
  <dcterms:modified xsi:type="dcterms:W3CDTF">2013-11-22T11:28:00Z</dcterms:modified>
</cp:coreProperties>
</file>